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D81" w:rsidRPr="00556080" w:rsidRDefault="00652D81" w:rsidP="00652D81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>S1 Text: Calculation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 of number of never, current and former smokers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Nev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v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-1,x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X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t-1,x-1 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ever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X (1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AB221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vertAlign w:val="subscript"/>
        </w:rPr>
      </w:pPr>
      <w:r w:rsidRPr="00556080">
        <w:rPr>
          <w:rFonts w:ascii="Times New Roman" w:eastAsiaTheme="minorEastAsia" w:hAnsi="Times New Roman" w:cs="Times New Roman"/>
          <w:sz w:val="24"/>
          <w:szCs w:val="24"/>
        </w:rPr>
        <w:t>In case of no cessation of smoking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)</m:t>
        </m:r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2a.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rren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rren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-1,x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X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t-1,x-1 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urrent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v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-1,x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X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t-1,x-1 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ever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X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sz w:val="24"/>
          <w:szCs w:val="24"/>
        </w:rPr>
        <w:t>In case of no initiation to smoking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)</m:t>
        </m:r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b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 Curren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rren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-1,x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X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t-1,x-1 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urrent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X (1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.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Forme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,x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orme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-1,x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X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-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t-1,x-1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ormer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orme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-1,x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X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-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t-1,x-1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ormer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X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sub>
          </m:sSub>
        </m:oMath>
      </m:oMathPara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sz w:val="24"/>
          <w:szCs w:val="24"/>
        </w:rPr>
        <w:t>For the age 0 and 15, the formulae used were as follows: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eve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,0,s</m:t>
              </m:r>
            </m:sub>
          </m:sSub>
          <m: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k=0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emal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-1.a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X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ertilit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,x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X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ex ratio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,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e>
          </m:nary>
        </m:oMath>
      </m:oMathPara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v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1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v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-1,1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X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t-1,14 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ever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X (1-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re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1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rrent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rren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1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v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-1,1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X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t-1,14 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ever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X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re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1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rrent</m:t>
            </m:r>
          </m:sup>
        </m:sSubSup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sz w:val="24"/>
          <w:szCs w:val="24"/>
        </w:rPr>
        <w:t>Where: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v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x,s</m:t>
            </m:r>
          </m:sub>
        </m:sSub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is the number of never smokers at age 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, year 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and sex </w:t>
      </w:r>
      <w:proofErr w:type="gramStart"/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proofErr w:type="gramEnd"/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rren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t,x 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orme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x</m:t>
            </m:r>
          </m:sub>
        </m:sSub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is the number of current and former smokers at age 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, year </w:t>
      </w:r>
      <w:proofErr w:type="gramStart"/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proofErr w:type="gramEnd"/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x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is the proportion of never smokers who initiate smoking at age 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x</w:t>
      </w:r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is the proportion of current smokers who cease smoking at age 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emal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x</m:t>
            </m:r>
          </m:sub>
        </m:sSub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is the number of females at age 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, year </w:t>
      </w:r>
      <w:proofErr w:type="gramStart"/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proofErr w:type="gramEnd"/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ertilit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x</m:t>
            </m:r>
          </m:sub>
        </m:sSub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is the age-specific fertility rate at age </w:t>
      </w:r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, year </w:t>
      </w:r>
      <w:proofErr w:type="gramStart"/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proofErr w:type="gramEnd"/>
    </w:p>
    <w:p w:rsidR="00652D81" w:rsidRPr="00556080" w:rsidRDefault="00652D81" w:rsidP="00652D81">
      <w:pPr>
        <w:spacing w:line="36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ex rati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,s</m:t>
            </m:r>
          </m:sub>
        </m:sSub>
      </m:oMath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 i</w:t>
      </w:r>
      <w:bookmarkStart w:id="0" w:name="_GoBack"/>
      <w:bookmarkEnd w:id="0"/>
      <w:r w:rsidRPr="00556080">
        <w:rPr>
          <w:rFonts w:ascii="Times New Roman" w:eastAsiaTheme="minorEastAsia" w:hAnsi="Times New Roman" w:cs="Times New Roman"/>
          <w:sz w:val="24"/>
          <w:szCs w:val="24"/>
        </w:rPr>
        <w:t xml:space="preserve">s the sex ratio at birth in year </w:t>
      </w:r>
      <w:proofErr w:type="gramStart"/>
      <w:r w:rsidRPr="00556080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proofErr w:type="gramEnd"/>
    </w:p>
    <w:p w:rsidR="00B97CEE" w:rsidRDefault="00652D81"/>
    <w:sectPr w:rsidR="00B97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D81"/>
    <w:rsid w:val="004C3D3C"/>
    <w:rsid w:val="00652D81"/>
    <w:rsid w:val="00F7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D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D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a Ngalesoni</dc:creator>
  <cp:lastModifiedBy>Frida Ngalesoni</cp:lastModifiedBy>
  <cp:revision>1</cp:revision>
  <dcterms:created xsi:type="dcterms:W3CDTF">2017-05-10T10:57:00Z</dcterms:created>
  <dcterms:modified xsi:type="dcterms:W3CDTF">2017-05-10T10:58:00Z</dcterms:modified>
</cp:coreProperties>
</file>